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2BA8C" w14:textId="77777777" w:rsidR="00470626" w:rsidRPr="00F86BC0" w:rsidRDefault="00470626" w:rsidP="00470626">
      <w:pPr>
        <w:spacing w:before="120" w:after="120" w:line="276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4 Table</w:t>
      </w:r>
      <w:r w:rsidRPr="00BA258A">
        <w:rPr>
          <w:rFonts w:cstheme="minorHAnsi"/>
          <w:b/>
          <w:bCs/>
          <w:sz w:val="24"/>
          <w:szCs w:val="24"/>
          <w:lang w:val="en-US"/>
        </w:rPr>
        <w:t xml:space="preserve">: SF36 subscale and component summary coefficients and </w:t>
      </w:r>
      <w:r>
        <w:rPr>
          <w:rFonts w:cstheme="minorHAnsi"/>
          <w:b/>
          <w:bCs/>
          <w:sz w:val="24"/>
          <w:szCs w:val="24"/>
          <w:lang w:val="en-US"/>
        </w:rPr>
        <w:t>parity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614"/>
        <w:gridCol w:w="2785"/>
        <w:gridCol w:w="2785"/>
        <w:gridCol w:w="1050"/>
        <w:gridCol w:w="2668"/>
      </w:tblGrid>
      <w:tr w:rsidR="00470626" w:rsidRPr="002A51BF" w14:paraId="4EA4ADA7" w14:textId="77777777" w:rsidTr="00470626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15CB5DEF" w14:textId="77777777" w:rsidR="00470626" w:rsidRPr="00470626" w:rsidRDefault="00470626" w:rsidP="0047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DF61D5" w14:textId="66CC5FFF" w:rsidR="00470626" w:rsidRPr="00470626" w:rsidRDefault="00470626" w:rsidP="004706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Parity 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55B8F135" w14:textId="77777777" w:rsidR="00470626" w:rsidRPr="00470626" w:rsidRDefault="00470626" w:rsidP="0047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445" w:type="dxa"/>
          </w:tcPr>
          <w:p w14:paraId="330A6D60" w14:textId="77777777" w:rsidR="00470626" w:rsidRPr="00470626" w:rsidRDefault="00470626" w:rsidP="004706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3212BDAA" w14:textId="77777777" w:rsidR="00470626" w:rsidRPr="00470626" w:rsidRDefault="00470626" w:rsidP="0047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1402E8AB" w14:textId="77777777" w:rsidR="00470626" w:rsidRPr="00470626" w:rsidRDefault="00470626" w:rsidP="00470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470626" w:rsidRPr="001D3B1D" w14:paraId="1909281E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EA6CF1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SF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35CA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 Model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14:paraId="7EE64E7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Coeff (low-high)</w:t>
            </w:r>
          </w:p>
        </w:tc>
        <w:tc>
          <w:tcPr>
            <w:tcW w:w="2445" w:type="dxa"/>
            <w:vAlign w:val="center"/>
          </w:tcPr>
          <w:p w14:paraId="645CA58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Coeff (low-high)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5147687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Ref</w:t>
            </w:r>
          </w:p>
          <w:p w14:paraId="3B80569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  <w:p w14:paraId="45865D6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  <w:p w14:paraId="4EBB33D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  <w:p w14:paraId="7EC12BC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  <w:p w14:paraId="53BA501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  <w:p w14:paraId="2DA006B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  <w:p w14:paraId="6F2F157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  <w:p w14:paraId="7C58494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  <w:p w14:paraId="6200262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14:paraId="3AC4554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Coeff (low-high)</w:t>
            </w:r>
          </w:p>
        </w:tc>
      </w:tr>
      <w:tr w:rsidR="00470626" w:rsidRPr="002A51BF" w14:paraId="2F7B4CEC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</w:tcPr>
          <w:p w14:paraId="0F54C2C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hysical functioning</w:t>
            </w: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</w:tcPr>
          <w:p w14:paraId="41C0B81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1962160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.38 (-3.29, -1.46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62F2F62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4.52 (-5.82, -3.22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1DDB506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01A84568" w14:textId="77777777" w:rsidR="00470626" w:rsidRPr="00470626" w:rsidRDefault="00470626" w:rsidP="005A0D7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70626">
              <w:rPr>
                <w:rFonts w:cstheme="minorHAnsi"/>
                <w:color w:val="000000"/>
                <w:sz w:val="24"/>
                <w:szCs w:val="24"/>
              </w:rPr>
              <w:t>-1.53 (-2.64, -0.43)</w:t>
            </w:r>
          </w:p>
        </w:tc>
      </w:tr>
      <w:tr w:rsidR="00470626" w:rsidRPr="002A51BF" w14:paraId="72770997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</w:tcPr>
          <w:p w14:paraId="2842BEA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</w:tcPr>
          <w:p w14:paraId="23998FA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552906F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88 (-2.86, -0.91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21FC4B1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3.19 (-4.50, -1.88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66DA8DE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69837045" w14:textId="77777777" w:rsidR="00470626" w:rsidRPr="00470626" w:rsidRDefault="00470626" w:rsidP="005A0D7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70626">
              <w:rPr>
                <w:rFonts w:cstheme="minorHAnsi"/>
                <w:color w:val="000000"/>
                <w:sz w:val="24"/>
                <w:szCs w:val="24"/>
              </w:rPr>
              <w:t>-1.18 (-2.29, -0.06)</w:t>
            </w:r>
          </w:p>
        </w:tc>
      </w:tr>
      <w:tr w:rsidR="00470626" w:rsidRPr="002A51BF" w14:paraId="07BE44AB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5BB7CFB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  <w:hideMark/>
          </w:tcPr>
          <w:p w14:paraId="35A905B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304DDE1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3 (-1.55, -0.12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364E7F5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45 (-2.42, -0.48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7C78C62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4057EA2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32 (-1.13, 0.49)</w:t>
            </w:r>
          </w:p>
        </w:tc>
      </w:tr>
      <w:tr w:rsidR="00470626" w:rsidRPr="002A51BF" w14:paraId="7ABC6C3E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295D029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  <w:hideMark/>
          </w:tcPr>
          <w:p w14:paraId="7038B2E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4A34C25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650FEC2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32 (-2.32, -0.32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2EE373A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66D7AAB2" w14:textId="77777777" w:rsidR="00470626" w:rsidRPr="00470626" w:rsidRDefault="00470626" w:rsidP="005A0D7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70626">
              <w:rPr>
                <w:rFonts w:cstheme="minorHAnsi"/>
                <w:color w:val="000000"/>
                <w:sz w:val="24"/>
                <w:szCs w:val="24"/>
              </w:rPr>
              <w:t>-0.39 (-1.20, 0.42)</w:t>
            </w:r>
          </w:p>
        </w:tc>
      </w:tr>
      <w:tr w:rsidR="00470626" w:rsidRPr="002A51BF" w14:paraId="13DD6638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299170D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ole physica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BA3051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4806BEB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5.60 (-7.41, -3.79)</w:t>
            </w: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45CF1BE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8.29 (-10.85, -5.72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356ECB0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766ECDE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3.10 (-5.28, -0.92)</w:t>
            </w:r>
          </w:p>
        </w:tc>
      </w:tr>
      <w:tr w:rsidR="00470626" w:rsidRPr="002A51BF" w14:paraId="3D6534AF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2FA7236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A06BF1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2FDE0C4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5.33 (-7.39, -3.27)</w:t>
            </w: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7489023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6.30 (-9.06, -3.53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4726C15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34D3D37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.20 (-4.55, 0.15)</w:t>
            </w:r>
          </w:p>
        </w:tc>
      </w:tr>
      <w:tr w:rsidR="00470626" w:rsidRPr="002A51BF" w14:paraId="55395F84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</w:tcPr>
          <w:p w14:paraId="6EA2E1F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79C4542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7BDDC45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4.28 (-6.36, -2.20)</w:t>
            </w: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05C346C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5.62 (-8.44, -2.80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2F7E36A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180364A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86 (-4.20, 0.49)</w:t>
            </w:r>
          </w:p>
        </w:tc>
      </w:tr>
      <w:tr w:rsidR="00470626" w:rsidRPr="002A51BF" w14:paraId="53DA5E3A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</w:tcPr>
          <w:p w14:paraId="151226A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74622E2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7592A68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160B60C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5.07 (-7.95, -2.19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4D8CCD7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2DB3554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93 (-4.26, 0.39)</w:t>
            </w:r>
          </w:p>
        </w:tc>
      </w:tr>
      <w:tr w:rsidR="00470626" w:rsidRPr="002A51BF" w14:paraId="5B3A4734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7B5DB91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odily pain</w:t>
            </w: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  <w:hideMark/>
          </w:tcPr>
          <w:p w14:paraId="5591FE3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5CD28EF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88 (-3.05, -0.71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14C3BE2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4.65 (-6.31, -3.00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3461990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1F38A5B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87 (-3.28, -0.47)</w:t>
            </w:r>
          </w:p>
        </w:tc>
      </w:tr>
      <w:tr w:rsidR="00470626" w:rsidRPr="002A51BF" w14:paraId="40C438E8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</w:tcPr>
          <w:p w14:paraId="65CA7B0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</w:tcPr>
          <w:p w14:paraId="23DF371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4550CB3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88 (-3.18, -0.59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478FD0D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3.43 (-5.17, -1.68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734CCC1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643E2FF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77 (-2.25, 0.72)</w:t>
            </w:r>
          </w:p>
        </w:tc>
      </w:tr>
      <w:tr w:rsidR="00470626" w:rsidRPr="002A51BF" w14:paraId="41C6362F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</w:tcPr>
          <w:p w14:paraId="42C7EC0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</w:tcPr>
          <w:p w14:paraId="0AB5C66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7A88D6F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38 (-2.69, -0.07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6EABF6D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2.29 (-4.06, -0.51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5629244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03612B4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52 (-1.99, 0.95)</w:t>
            </w:r>
          </w:p>
        </w:tc>
      </w:tr>
      <w:tr w:rsidR="00470626" w:rsidRPr="002A51BF" w14:paraId="0AB93DDE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6C19786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  <w:hideMark/>
          </w:tcPr>
          <w:p w14:paraId="282DAEC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7B97300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721B7D8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2.11 (-3.95, -0.26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23AB620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00DBC8F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70 (-2.19, 0.79)</w:t>
            </w:r>
          </w:p>
        </w:tc>
      </w:tr>
      <w:tr w:rsidR="00470626" w:rsidRPr="002A51BF" w14:paraId="7CB49AFF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7F871F7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lastRenderedPageBreak/>
              <w:t>General health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DCF68A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18EE519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3.88 (-4.97, -2.78)</w:t>
            </w: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09BCEAF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6.81 (-8.36, -5.25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2F8FE3A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3E1D14D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4 (-2.16, 0.48)</w:t>
            </w:r>
          </w:p>
        </w:tc>
      </w:tr>
      <w:tr w:rsidR="00470626" w:rsidRPr="002A51BF" w14:paraId="6E3C41E9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</w:tcPr>
          <w:p w14:paraId="37AB194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F4ACC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7A942F4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.25 (-3.40, -1.10)</w:t>
            </w:r>
          </w:p>
        </w:tc>
        <w:tc>
          <w:tcPr>
            <w:tcW w:w="2445" w:type="dxa"/>
            <w:vAlign w:val="center"/>
          </w:tcPr>
          <w:p w14:paraId="21E73F8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4.09 (-5.65, -2.54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3F7C7AC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57E02C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09 (-1.41, 1.22)</w:t>
            </w:r>
          </w:p>
        </w:tc>
      </w:tr>
      <w:tr w:rsidR="00470626" w:rsidRPr="002A51BF" w14:paraId="56C29BCB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</w:tcPr>
          <w:p w14:paraId="18B9706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19AA2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7CA0B33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76 (-2.90, -0.62)</w:t>
            </w:r>
          </w:p>
        </w:tc>
        <w:tc>
          <w:tcPr>
            <w:tcW w:w="2445" w:type="dxa"/>
            <w:vAlign w:val="center"/>
          </w:tcPr>
          <w:p w14:paraId="3C082F2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2.44 (-3.99, -0.89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2105D3D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779CD5C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18 (-1.11, 1.46)</w:t>
            </w:r>
          </w:p>
        </w:tc>
      </w:tr>
      <w:tr w:rsidR="00470626" w:rsidRPr="002A51BF" w14:paraId="148A437D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2DFACD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F7664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031AF93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vAlign w:val="center"/>
          </w:tcPr>
          <w:p w14:paraId="3CD7EB3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2.40 (-4.01, -0.80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4268030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B486CF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05 (-1.34, 1.24)</w:t>
            </w:r>
          </w:p>
        </w:tc>
      </w:tr>
      <w:tr w:rsidR="00470626" w:rsidRPr="002A51BF" w14:paraId="3CCF74AF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174BC58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itality</w:t>
            </w: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  <w:hideMark/>
          </w:tcPr>
          <w:p w14:paraId="50E507C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7D6871A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47 (-1.57, 0.64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2ADCE00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3.89 (-5.46, -2.33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768AFD4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4D226D7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65 (-2.98, -0.32)</w:t>
            </w:r>
          </w:p>
        </w:tc>
      </w:tr>
      <w:tr w:rsidR="00470626" w:rsidRPr="002A51BF" w14:paraId="4A6483BE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</w:tcPr>
          <w:p w14:paraId="7DBC255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</w:tcPr>
          <w:p w14:paraId="35F1EE5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1D51A18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23 (-0.97, 1.42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5FAE7FA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98 (-3.59, -0.37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4464DC3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6C606DE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6 (-2.23, 0.51)</w:t>
            </w:r>
          </w:p>
        </w:tc>
      </w:tr>
      <w:tr w:rsidR="00470626" w:rsidRPr="002A51BF" w14:paraId="448FFA23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</w:tcPr>
          <w:p w14:paraId="0D1EE79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</w:tcPr>
          <w:p w14:paraId="75A858D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5664EBA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80 (-0.41, 2.02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78B20EE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0.40 (-2.05, 1.26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61F2C9E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3A39557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54 (-1.92, 0.83)</w:t>
            </w:r>
          </w:p>
        </w:tc>
      </w:tr>
      <w:tr w:rsidR="00470626" w:rsidRPr="002A51BF" w14:paraId="2847BD89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627BF6F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  <w:hideMark/>
          </w:tcPr>
          <w:p w14:paraId="48BF45C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6CE5363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305DC20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0.16 (-1.88, 1.56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17E9960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772D84A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75 (-2.14, 0.64)</w:t>
            </w:r>
          </w:p>
        </w:tc>
      </w:tr>
      <w:tr w:rsidR="00470626" w:rsidRPr="002A51BF" w14:paraId="30483583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633EFEC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ocial functioning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2C0A8C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3417B2A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5.17 (-6.47, -3.86)</w:t>
            </w: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0C2CD09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6.41 (-8.26, -4.56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2E4BE6C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30E0848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99 (-3.56, -0.42)</w:t>
            </w:r>
          </w:p>
        </w:tc>
      </w:tr>
      <w:tr w:rsidR="00470626" w:rsidRPr="002A51BF" w14:paraId="58EF1DDF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</w:tcPr>
          <w:p w14:paraId="5D39A49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6C82C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68E12C0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3.95 (-5.39, -2.51)</w:t>
            </w:r>
          </w:p>
        </w:tc>
        <w:tc>
          <w:tcPr>
            <w:tcW w:w="2445" w:type="dxa"/>
            <w:vAlign w:val="center"/>
          </w:tcPr>
          <w:p w14:paraId="21623945" w14:textId="1A08ECC8" w:rsidR="00470626" w:rsidRPr="00470626" w:rsidRDefault="00470626" w:rsidP="005A0D7F">
            <w:pPr>
              <w:tabs>
                <w:tab w:val="left" w:pos="2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3.55 (-5.49, -1.61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503BDF2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3ED129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63 (-2.28, 1.02)</w:t>
            </w:r>
          </w:p>
        </w:tc>
      </w:tr>
      <w:tr w:rsidR="00470626" w:rsidRPr="002A51BF" w14:paraId="4791742C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</w:tcPr>
          <w:p w14:paraId="6859C6E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2FA1E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5962A73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3.52 (-4.98, -2.07)</w:t>
            </w:r>
          </w:p>
        </w:tc>
        <w:tc>
          <w:tcPr>
            <w:tcW w:w="2445" w:type="dxa"/>
            <w:vAlign w:val="center"/>
          </w:tcPr>
          <w:p w14:paraId="38B56E0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2.23 (-4.21, -0.26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2349D65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62B1518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03 (-1.67, 1.61)</w:t>
            </w:r>
          </w:p>
        </w:tc>
      </w:tr>
      <w:tr w:rsidR="00470626" w:rsidRPr="002A51BF" w14:paraId="1E0C4639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222847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FAF5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3335FFE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vAlign w:val="center"/>
          </w:tcPr>
          <w:p w14:paraId="39A751C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60 (-3.61, 0.41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62F8373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676B64F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22 (-1.84, 1.40)</w:t>
            </w:r>
          </w:p>
        </w:tc>
      </w:tr>
      <w:tr w:rsidR="00470626" w:rsidRPr="002A51BF" w14:paraId="088F5703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57EEB5E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ole emotional</w:t>
            </w: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  <w:hideMark/>
          </w:tcPr>
          <w:p w14:paraId="7BC607E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772B368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4.41 (-6.37, -2.46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4FD90AF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6.09 (-8.86, -3.33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548607F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34ED241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55 (-3.90, 0.80)</w:t>
            </w:r>
          </w:p>
        </w:tc>
      </w:tr>
      <w:tr w:rsidR="00470626" w:rsidRPr="002A51BF" w14:paraId="72A43F86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</w:tcPr>
          <w:p w14:paraId="7E09C5D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</w:tcPr>
          <w:p w14:paraId="57F781F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4D42289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3.65 (-5.85, -1.45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7E1B06D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3.62 (-6.57, -0.66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6DE30AF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3A29DA3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23 (-2.74, 2.29)</w:t>
            </w:r>
          </w:p>
        </w:tc>
      </w:tr>
      <w:tr w:rsidR="00470626" w:rsidRPr="002A51BF" w14:paraId="3EA860EC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</w:tcPr>
          <w:p w14:paraId="2225DA9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</w:tcPr>
          <w:p w14:paraId="213F7D5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1BB84C1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3.14 (-5.41, -0.87)</w:t>
            </w: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084B23BC" w14:textId="60363129" w:rsidR="00470626" w:rsidRPr="00470626" w:rsidRDefault="00470626" w:rsidP="005A0D7F">
            <w:pPr>
              <w:tabs>
                <w:tab w:val="left" w:pos="29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90 (-4.98, 1.18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45A6AAE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25F838D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6 (-2.50, 2.62)</w:t>
            </w:r>
          </w:p>
        </w:tc>
      </w:tr>
      <w:tr w:rsidR="00470626" w:rsidRPr="002A51BF" w14:paraId="6CF35F3D" w14:textId="77777777" w:rsidTr="005A0D7F">
        <w:trPr>
          <w:trHeight w:val="586"/>
        </w:trPr>
        <w:tc>
          <w:tcPr>
            <w:tcW w:w="2122" w:type="dxa"/>
            <w:shd w:val="clear" w:color="auto" w:fill="D9E2F3" w:themeFill="accent1" w:themeFillTint="33"/>
            <w:noWrap/>
            <w:vAlign w:val="center"/>
            <w:hideMark/>
          </w:tcPr>
          <w:p w14:paraId="5C9B240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noWrap/>
            <w:vAlign w:val="center"/>
            <w:hideMark/>
          </w:tcPr>
          <w:p w14:paraId="46C15E9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D9E2F3" w:themeFill="accent1" w:themeFillTint="33"/>
            <w:noWrap/>
            <w:vAlign w:val="center"/>
          </w:tcPr>
          <w:p w14:paraId="0357402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shd w:val="clear" w:color="auto" w:fill="D9E2F3" w:themeFill="accent1" w:themeFillTint="33"/>
            <w:vAlign w:val="center"/>
          </w:tcPr>
          <w:p w14:paraId="45448B2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27 (-4.41, 1.88)</w:t>
            </w:r>
          </w:p>
        </w:tc>
        <w:tc>
          <w:tcPr>
            <w:tcW w:w="922" w:type="dxa"/>
            <w:vMerge/>
            <w:shd w:val="clear" w:color="auto" w:fill="D9E2F3" w:themeFill="accent1" w:themeFillTint="33"/>
            <w:noWrap/>
            <w:vAlign w:val="center"/>
          </w:tcPr>
          <w:p w14:paraId="719A59F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D9E2F3" w:themeFill="accent1" w:themeFillTint="33"/>
            <w:noWrap/>
            <w:vAlign w:val="center"/>
          </w:tcPr>
          <w:p w14:paraId="497A1E9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04 (-2.58, 2.50)</w:t>
            </w:r>
          </w:p>
        </w:tc>
      </w:tr>
      <w:tr w:rsidR="00470626" w:rsidRPr="002A51BF" w14:paraId="293A9C0A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4F999AB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ntal health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2D0A27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28F5761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2.45 (-3.41, -1.49)</w:t>
            </w: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6BC109E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3.71 (-5.08, -2.35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67A6CFA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0579B5A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13 (-2.29, 0.03)</w:t>
            </w:r>
          </w:p>
        </w:tc>
      </w:tr>
      <w:tr w:rsidR="00470626" w:rsidRPr="002A51BF" w14:paraId="7F1E3BAE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</w:tcPr>
          <w:p w14:paraId="4880F35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0423E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37E3145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82 (-1.85, 0.21)</w:t>
            </w:r>
          </w:p>
        </w:tc>
        <w:tc>
          <w:tcPr>
            <w:tcW w:w="2445" w:type="dxa"/>
            <w:vAlign w:val="center"/>
          </w:tcPr>
          <w:p w14:paraId="1D900DE5" w14:textId="0C93EBCA" w:rsidR="00470626" w:rsidRPr="00470626" w:rsidRDefault="00470626" w:rsidP="005A0D7F">
            <w:pPr>
              <w:tabs>
                <w:tab w:val="left" w:pos="29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45 (-2.84, -0.07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3A71DE3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3D65A2A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08 (-1.25, 1.10)</w:t>
            </w:r>
          </w:p>
        </w:tc>
      </w:tr>
      <w:tr w:rsidR="00470626" w:rsidRPr="002A51BF" w14:paraId="154BA551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</w:tcPr>
          <w:p w14:paraId="45E47FF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0D129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128F4D7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68 (-1.73, 0.38)</w:t>
            </w:r>
          </w:p>
        </w:tc>
        <w:tc>
          <w:tcPr>
            <w:tcW w:w="2445" w:type="dxa"/>
            <w:vAlign w:val="center"/>
          </w:tcPr>
          <w:p w14:paraId="1E9B14C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0.35 (-1.79, 1.09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3E784A7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7CD97F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32 (-0.87, 1.52)</w:t>
            </w:r>
          </w:p>
        </w:tc>
      </w:tr>
      <w:tr w:rsidR="00470626" w:rsidRPr="002A51BF" w14:paraId="475EC625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211CBF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C9F39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1193625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vAlign w:val="center"/>
          </w:tcPr>
          <w:p w14:paraId="5E30860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0.26 (-1.21, 1.72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0693E13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7233C6C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8 (-1.10, 1.26)</w:t>
            </w:r>
          </w:p>
        </w:tc>
      </w:tr>
      <w:tr w:rsidR="00470626" w:rsidRPr="002A51BF" w14:paraId="18277CBF" w14:textId="77777777" w:rsidTr="005A0D7F">
        <w:trPr>
          <w:trHeight w:val="586"/>
        </w:trPr>
        <w:tc>
          <w:tcPr>
            <w:tcW w:w="2122" w:type="dxa"/>
            <w:shd w:val="clear" w:color="auto" w:fill="8EAADB" w:themeFill="accent1" w:themeFillTint="99"/>
            <w:noWrap/>
            <w:vAlign w:val="center"/>
            <w:hideMark/>
          </w:tcPr>
          <w:p w14:paraId="19E4564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CS</w:t>
            </w:r>
          </w:p>
        </w:tc>
        <w:tc>
          <w:tcPr>
            <w:tcW w:w="1417" w:type="dxa"/>
            <w:shd w:val="clear" w:color="auto" w:fill="8EAADB" w:themeFill="accent1" w:themeFillTint="99"/>
            <w:noWrap/>
            <w:vAlign w:val="center"/>
            <w:hideMark/>
          </w:tcPr>
          <w:p w14:paraId="67CEBDA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8EAADB" w:themeFill="accent1" w:themeFillTint="99"/>
            <w:noWrap/>
            <w:vAlign w:val="center"/>
          </w:tcPr>
          <w:p w14:paraId="014EA40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67 (-2.29, -1.04)</w:t>
            </w:r>
          </w:p>
        </w:tc>
        <w:tc>
          <w:tcPr>
            <w:tcW w:w="2445" w:type="dxa"/>
            <w:shd w:val="clear" w:color="auto" w:fill="8EAADB" w:themeFill="accent1" w:themeFillTint="99"/>
            <w:vAlign w:val="center"/>
          </w:tcPr>
          <w:p w14:paraId="40F7A41E" w14:textId="421FFCE8" w:rsidR="00470626" w:rsidRPr="00470626" w:rsidRDefault="00470626" w:rsidP="005A0D7F">
            <w:pPr>
              <w:tabs>
                <w:tab w:val="left" w:pos="2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3.43 (-4.32, -2.54)</w:t>
            </w:r>
          </w:p>
        </w:tc>
        <w:tc>
          <w:tcPr>
            <w:tcW w:w="922" w:type="dxa"/>
            <w:vMerge/>
            <w:shd w:val="clear" w:color="auto" w:fill="8EAADB" w:themeFill="accent1" w:themeFillTint="99"/>
            <w:noWrap/>
            <w:vAlign w:val="center"/>
          </w:tcPr>
          <w:p w14:paraId="775FEB3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8EAADB" w:themeFill="accent1" w:themeFillTint="99"/>
            <w:noWrap/>
            <w:vAlign w:val="center"/>
          </w:tcPr>
          <w:p w14:paraId="35D06E6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7 (-1.82, -0.31)</w:t>
            </w:r>
          </w:p>
        </w:tc>
      </w:tr>
      <w:tr w:rsidR="00470626" w:rsidRPr="002A51BF" w14:paraId="48CD2F72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</w:tcPr>
          <w:p w14:paraId="3DE9686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3E56258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09EAB98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53 (-2.21, -0.84)</w:t>
            </w: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0CDB87AC" w14:textId="21C949C6" w:rsidR="00470626" w:rsidRPr="00470626" w:rsidRDefault="00470626" w:rsidP="005A0D7F">
            <w:pPr>
              <w:tabs>
                <w:tab w:val="left" w:pos="29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2.61 (-3.53, -1.69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5CF083F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120444B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73 (-1.51, 0.05)</w:t>
            </w:r>
          </w:p>
        </w:tc>
      </w:tr>
      <w:tr w:rsidR="00470626" w:rsidRPr="002A51BF" w14:paraId="35EE1CDD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</w:tcPr>
          <w:p w14:paraId="02A1F1C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19C4E5B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31AE4EF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3 (-1.65, -0.42)</w:t>
            </w: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0718394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74 (-2.58, -0.90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4759AFE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56BD443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47 (-1.17, 0.22)</w:t>
            </w:r>
          </w:p>
        </w:tc>
      </w:tr>
      <w:tr w:rsidR="00470626" w:rsidRPr="002A51BF" w14:paraId="5E72742F" w14:textId="77777777" w:rsidTr="005A0D7F">
        <w:trPr>
          <w:trHeight w:val="586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0AD616F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23AC80F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FFFFFF" w:themeFill="background1"/>
            <w:noWrap/>
            <w:vAlign w:val="center"/>
          </w:tcPr>
          <w:p w14:paraId="3419BD3E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shd w:val="clear" w:color="auto" w:fill="FFFFFF" w:themeFill="background1"/>
            <w:vAlign w:val="center"/>
          </w:tcPr>
          <w:p w14:paraId="5A7DCC8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67 (-2.54, -0.79)</w:t>
            </w:r>
          </w:p>
        </w:tc>
        <w:tc>
          <w:tcPr>
            <w:tcW w:w="922" w:type="dxa"/>
            <w:vMerge/>
            <w:shd w:val="clear" w:color="auto" w:fill="FFFFFF" w:themeFill="background1"/>
            <w:noWrap/>
            <w:vAlign w:val="center"/>
          </w:tcPr>
          <w:p w14:paraId="271C9BE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FFFFFF" w:themeFill="background1"/>
            <w:noWrap/>
            <w:vAlign w:val="center"/>
          </w:tcPr>
          <w:p w14:paraId="0F94E71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56 (-1.26, 0.15)</w:t>
            </w:r>
          </w:p>
        </w:tc>
      </w:tr>
      <w:tr w:rsidR="00470626" w:rsidRPr="002A51BF" w14:paraId="1F2EF9EA" w14:textId="77777777" w:rsidTr="005A0D7F">
        <w:trPr>
          <w:trHeight w:val="586"/>
        </w:trPr>
        <w:tc>
          <w:tcPr>
            <w:tcW w:w="2122" w:type="dxa"/>
            <w:shd w:val="clear" w:color="auto" w:fill="8EAADB" w:themeFill="accent1" w:themeFillTint="99"/>
            <w:noWrap/>
            <w:vAlign w:val="center"/>
            <w:hideMark/>
          </w:tcPr>
          <w:p w14:paraId="67E02190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CS</w:t>
            </w:r>
          </w:p>
        </w:tc>
        <w:tc>
          <w:tcPr>
            <w:tcW w:w="1417" w:type="dxa"/>
            <w:shd w:val="clear" w:color="auto" w:fill="8EAADB" w:themeFill="accent1" w:themeFillTint="99"/>
            <w:noWrap/>
            <w:vAlign w:val="center"/>
            <w:hideMark/>
          </w:tcPr>
          <w:p w14:paraId="1C74802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rude</w:t>
            </w:r>
          </w:p>
        </w:tc>
        <w:tc>
          <w:tcPr>
            <w:tcW w:w="2445" w:type="dxa"/>
            <w:shd w:val="clear" w:color="auto" w:fill="8EAADB" w:themeFill="accent1" w:themeFillTint="99"/>
            <w:noWrap/>
            <w:vAlign w:val="center"/>
          </w:tcPr>
          <w:p w14:paraId="3C6464A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22 (-1.75, -0.68)</w:t>
            </w:r>
          </w:p>
        </w:tc>
        <w:tc>
          <w:tcPr>
            <w:tcW w:w="2445" w:type="dxa"/>
            <w:shd w:val="clear" w:color="auto" w:fill="8EAADB" w:themeFill="accent1" w:themeFillTint="99"/>
            <w:vAlign w:val="center"/>
          </w:tcPr>
          <w:p w14:paraId="72754AE1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1.82 (-2.58, -1.06)</w:t>
            </w:r>
          </w:p>
        </w:tc>
        <w:tc>
          <w:tcPr>
            <w:tcW w:w="922" w:type="dxa"/>
            <w:vMerge/>
            <w:shd w:val="clear" w:color="auto" w:fill="8EAADB" w:themeFill="accent1" w:themeFillTint="99"/>
            <w:noWrap/>
            <w:vAlign w:val="center"/>
          </w:tcPr>
          <w:p w14:paraId="18C6842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8EAADB" w:themeFill="accent1" w:themeFillTint="99"/>
            <w:noWrap/>
            <w:vAlign w:val="center"/>
          </w:tcPr>
          <w:p w14:paraId="12C809D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49 (-1.14, 0.15)</w:t>
            </w:r>
          </w:p>
        </w:tc>
      </w:tr>
      <w:tr w:rsidR="00470626" w:rsidRPr="002A51BF" w14:paraId="2AC02902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</w:tcPr>
          <w:p w14:paraId="68365A4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33231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1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2CD56758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58 (-1.17, 0.01)</w:t>
            </w:r>
          </w:p>
        </w:tc>
        <w:tc>
          <w:tcPr>
            <w:tcW w:w="2445" w:type="dxa"/>
            <w:vAlign w:val="center"/>
          </w:tcPr>
          <w:p w14:paraId="11EA73D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0.66 (-1.46, 0.13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6A6A9C8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1704B5D3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03 (-0.70, 0.65)</w:t>
            </w:r>
          </w:p>
        </w:tc>
      </w:tr>
      <w:tr w:rsidR="00470626" w:rsidRPr="002A51BF" w14:paraId="18FFEB7A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</w:tcPr>
          <w:p w14:paraId="28F204E6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B2B6DB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del 2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4E1DDE74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53 (-1.13, 0.08)</w:t>
            </w:r>
          </w:p>
        </w:tc>
        <w:tc>
          <w:tcPr>
            <w:tcW w:w="2445" w:type="dxa"/>
            <w:vAlign w:val="center"/>
          </w:tcPr>
          <w:p w14:paraId="6AEBDB62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-0.09 (-0.92, 0.73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754C373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07EFE3B9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8 (-0.60, 0.77)</w:t>
            </w:r>
          </w:p>
        </w:tc>
      </w:tr>
      <w:tr w:rsidR="00470626" w:rsidRPr="002A51BF" w14:paraId="295585A8" w14:textId="77777777" w:rsidTr="005A0D7F">
        <w:trPr>
          <w:trHeight w:val="58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CF974CC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288E7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upp 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714AFB1A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45" w:type="dxa"/>
            <w:vAlign w:val="center"/>
          </w:tcPr>
          <w:p w14:paraId="649017F1" w14:textId="498BA17D" w:rsidR="00470626" w:rsidRPr="00470626" w:rsidRDefault="00470626" w:rsidP="005A0D7F">
            <w:pPr>
              <w:tabs>
                <w:tab w:val="left" w:pos="26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sz w:val="24"/>
                <w:szCs w:val="24"/>
                <w:lang w:eastAsia="en-AU"/>
              </w:rPr>
              <w:t>0.16 (-0.68, 1.01)</w:t>
            </w:r>
          </w:p>
        </w:tc>
        <w:tc>
          <w:tcPr>
            <w:tcW w:w="922" w:type="dxa"/>
            <w:vMerge/>
            <w:shd w:val="clear" w:color="auto" w:fill="auto"/>
            <w:noWrap/>
            <w:vAlign w:val="center"/>
          </w:tcPr>
          <w:p w14:paraId="06F3705D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442A6445" w14:textId="77777777" w:rsidR="00470626" w:rsidRPr="00470626" w:rsidRDefault="00470626" w:rsidP="005A0D7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70626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0.02 (-0.70, 0.66)</w:t>
            </w:r>
          </w:p>
        </w:tc>
      </w:tr>
    </w:tbl>
    <w:p w14:paraId="50F548A9" w14:textId="77777777" w:rsidR="00470626" w:rsidRDefault="00470626" w:rsidP="00470626"/>
    <w:p w14:paraId="63258885" w14:textId="77777777" w:rsidR="005145D7" w:rsidRDefault="00637F57"/>
    <w:sectPr w:rsidR="005145D7" w:rsidSect="00D876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626"/>
    <w:rsid w:val="00066D96"/>
    <w:rsid w:val="00470626"/>
    <w:rsid w:val="005A0D7F"/>
    <w:rsid w:val="00637F57"/>
    <w:rsid w:val="00C9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7A1BD"/>
  <w15:chartTrackingRefBased/>
  <w15:docId w15:val="{B38DE91F-2143-4CBD-A09B-D1E6EE60D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40</Words>
  <Characters>2508</Characters>
  <Application>Microsoft Office Word</Application>
  <DocSecurity>0</DocSecurity>
  <Lines>20</Lines>
  <Paragraphs>5</Paragraphs>
  <ScaleCrop>false</ScaleCrop>
  <Company>University of Canberra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.Davis</dc:creator>
  <cp:keywords/>
  <dc:description/>
  <cp:lastModifiedBy>Deborah.Davis</cp:lastModifiedBy>
  <cp:revision>3</cp:revision>
  <dcterms:created xsi:type="dcterms:W3CDTF">2022-07-18T04:24:00Z</dcterms:created>
  <dcterms:modified xsi:type="dcterms:W3CDTF">2022-07-18T04:31:00Z</dcterms:modified>
</cp:coreProperties>
</file>